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aCDPK1</w:t>
      </w:r>
    </w:p>
    <w:p>
      <w:pPr>
        <w:pStyle w:val="Normal"/>
        <w:rPr/>
      </w:pPr>
      <w:r>
        <w:rPr/>
        <w:t>MGNCCVKPGKSAEKKNKKVEKPNPFAIDYGGAKHVNKLVVLKDPTGQNIRDKYDLGLELGRGEFGVTYLCTEVDTDEKYACKSISKKKLRTAVDIDDVRREVEIMKHLPKHPNVVTLKDTYEDDNAVHIVMELCEGGELFDRIVARGHYTERAAAGILKTVVEVVLMCHRHGVMHRDLKPENFLFGNKKETAPLKAIDFGLSVFFKPGERFNEIVGSPYYMAPEVLKRNYGPEVDIWSAGVILYILLCGVPPFWAETEQGVAQAIIRSVIDFKRDPWPKVSDNAKDLVKKMLDPDPTRRLSAHHVLDHPWLQNIKKTPNVSLGETVKARLKQFLVMNKLKKKALAVIAEFLSAEEVAGMKEVFEMMDTGKKGKINREELKNGLQKLGHQIPDVDLQILMEAADVDGDGSLNYEEFVAVTIHLRKMANDEHLHKAFSVFDKNQSGYIEIEELRNALSDEDDSNSEDVINAIMHDVDTDKDGRICYQEFAAMMKAGTDWRKASRQYSRERFTSLSLKLMRDGSLQSENK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</w:t>
      </w:r>
    </w:p>
    <w:p>
      <w:pPr>
        <w:pStyle w:val="Normal"/>
        <w:rPr/>
      </w:pPr>
      <w:r>
        <w:rPr/>
        <w:t>MGNTCIGPKLGNNGFLSSVTAAVWKTRQPEPLPLTHKGDSNSHKNQENSSVDSSSKVDGN</w:t>
      </w:r>
    </w:p>
    <w:p>
      <w:pPr>
        <w:pStyle w:val="Normal"/>
        <w:rPr/>
      </w:pPr>
      <w:r>
        <w:rPr/>
        <w:t>GSSDPTSNSFGGTQSTPPPHLKISADTESSEKNANVNKPVEGVKQNNKPSHVKRLSSVGL</w:t>
      </w:r>
    </w:p>
    <w:p>
      <w:pPr>
        <w:pStyle w:val="Normal"/>
        <w:rPr/>
      </w:pPr>
      <w:r>
        <w:rPr/>
        <w:t>KMESVLGRKTENLKEICTLGRKLGQGQFGTTYLCVDMVHGKELACKSIAKRKLSTEEDVEDVRREIQIMHHLAGQPNVVQIVGAYEDAVEVHVVMELCAGGELFDRILQRGHYSEKQAAELARVIVGVVEACHSMGVMHRDLKPENFLFINQDEDSPLKTIDFGLSVFFKPGSEIFTDVVGSPYYVAPEVLRKRYGQECDIWSAGVIIYILLSGVPPFWEETEQGIFEQVLRGELDFVSE</w:t>
      </w:r>
    </w:p>
    <w:p>
      <w:pPr>
        <w:pStyle w:val="Normal"/>
        <w:rPr/>
      </w:pPr>
      <w:r>
        <w:rPr/>
        <w:t>PWPRISESAKDLVRRMLVRDPKKRMTAHEVLCHPWVRVGGVAPDKPLDSAVLSRLNQFSAMNKLKKIAVRVIAESLSAEEIAGLKEMFKMIDTDNSGSITLEELKTGLERVGANLKDSEI</w:t>
      </w:r>
    </w:p>
    <w:p>
      <w:pPr>
        <w:pStyle w:val="Normal"/>
        <w:rPr/>
      </w:pPr>
      <w:r>
        <w:rPr/>
        <w:t>TSLMQAADTDNSGTIDYGEFIAAMLHLNKTQKEDHMYAAFSYFDQDGSGYITKDELQQACDKFGMSNISIEELMREVDQDNDGRIDYNEFVAMMQDTGFGD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3</w:t>
      </w:r>
    </w:p>
    <w:p>
      <w:pPr>
        <w:pStyle w:val="Normal"/>
        <w:rPr/>
      </w:pPr>
      <w:r>
        <w:rPr/>
        <w:t>MGNCCSRGEEQPNVVTNNNENGEQINNTKNEENNSSIHNVDMPQGSTTPTKTSPPHTSPS</w:t>
      </w:r>
    </w:p>
    <w:p>
      <w:pPr>
        <w:pStyle w:val="Normal"/>
        <w:rPr/>
      </w:pPr>
      <w:r>
        <w:rPr/>
        <w:t>PSSKPSKQAPIGPVLGRPMEDVRATFTIGKELGRGQFGVTHLCTHKQSGDQFACKTIAKR</w:t>
      </w:r>
    </w:p>
    <w:p>
      <w:pPr>
        <w:pStyle w:val="Normal"/>
        <w:rPr/>
      </w:pPr>
      <w:r>
        <w:rPr/>
        <w:t>KLVNKEDIEDVRREVQIMHHLTGQENIVELKGAYEDKHSVHLIMELCAGGELFDRIITKG</w:t>
      </w:r>
    </w:p>
    <w:p>
      <w:pPr>
        <w:pStyle w:val="Normal"/>
        <w:rPr/>
      </w:pPr>
      <w:r>
        <w:rPr/>
        <w:t>HYTERAAASLLRTIVEIVHTCHSMGVIHRDLKPENFLLLNKDENAPLKATDFGLSVFYKQ</w:t>
      </w:r>
    </w:p>
    <w:p>
      <w:pPr>
        <w:pStyle w:val="Normal"/>
        <w:rPr/>
      </w:pPr>
      <w:r>
        <w:rPr/>
        <w:t>GDIFKDIVGSAYYIAPEVLKRRYGPEVDIWSIGVMLYILLCGVPPFWAENENGIFSAILR</w:t>
      </w:r>
    </w:p>
    <w:p>
      <w:pPr>
        <w:pStyle w:val="Normal"/>
        <w:rPr/>
      </w:pPr>
      <w:r>
        <w:rPr/>
        <w:t>GHVDFSSDPWPSISNGAKDLVRKMLTVDPRQRLTAMQVLNHSWIKEDGEAPDTPLDNVVLHRLKQFRAMNKFKKVALRIIAGCLSEEEIMGLKQMFKNMDTDNSGTITLEELKQGLAKQGTKLSDYEIKQLMEAADADGNGTIDYEEFITATMHMNKMDREEHLYTAFQYFDKDHSGYISREELEQALREFGMDDENDLKEIINEVDTDHDGRINYDEFVAMMKKGNPEAATINPRKRRDSFV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4</w:t>
      </w:r>
    </w:p>
    <w:p>
      <w:pPr>
        <w:pStyle w:val="Normal"/>
        <w:rPr/>
      </w:pPr>
      <w:r>
        <w:rPr/>
        <w:t>MITDKKKPRGIKEPPTDRQPESHHSMQNKPPEMVKIEREKPKKEQKKDTQVVKQEKMSVDLKPTEAIELPGKSDNTIHENAKAKQSTKPKKPPHVKRMLSAGLQAEFVLKTKTGLLKEHFELGEKLGHGQFGTTFLCIEKATGNKYACKSIAKRKLLTPEDVEDVRREIQIMHHLSGNPN</w:t>
      </w:r>
    </w:p>
    <w:p>
      <w:pPr>
        <w:pStyle w:val="Normal"/>
        <w:rPr/>
      </w:pPr>
      <w:r>
        <w:rPr/>
        <w:t>VISIKAAYEDSVAVHVVMELCSGGELFDRIVKQGHYSERQAAELARTIVGVVEACHSLGV</w:t>
      </w:r>
    </w:p>
    <w:p>
      <w:pPr>
        <w:pStyle w:val="Normal"/>
        <w:rPr/>
      </w:pPr>
      <w:r>
        <w:rPr/>
        <w:t>LHLDLKPENFLFVNEKEDSPLKIIDFGLSMFFKPGQIFSDIVGSPYYVAPEVLKKCYSQE</w:t>
      </w:r>
    </w:p>
    <w:p>
      <w:pPr>
        <w:pStyle w:val="Normal"/>
        <w:rPr/>
      </w:pPr>
      <w:r>
        <w:rPr/>
        <w:t>ADIWSAGVIIYILLTGVPPFWGESEQEIFDEVLRAKIDFTSDPWPNISEDAKDLVRRMLV</w:t>
      </w:r>
    </w:p>
    <w:p>
      <w:pPr>
        <w:pStyle w:val="Normal"/>
        <w:rPr/>
      </w:pPr>
      <w:r>
        <w:rPr/>
        <w:t>REPKARLTAHEVLCHPWVKIDGVAPDKPLDSAVLSRLTQFSAMNKLKKMALMVIAESLSE</w:t>
      </w:r>
    </w:p>
    <w:p>
      <w:pPr>
        <w:pStyle w:val="Normal"/>
        <w:rPr/>
      </w:pPr>
      <w:r>
        <w:rPr/>
        <w:t>EEIAGLKEMFKMIDTDNSGHITLDELKIGLKQFGADLSETEIRELMKAADVDNSGTIDYG</w:t>
      </w:r>
    </w:p>
    <w:p>
      <w:pPr>
        <w:pStyle w:val="Normal"/>
        <w:rPr/>
      </w:pPr>
      <w:r>
        <w:rPr/>
        <w:t>EFVAAMLHVNKAEKEDYLSAAFSYFDKDGSGYITADELQKACEEFGIKDVHLDEIIQEVD</w:t>
      </w:r>
    </w:p>
    <w:p>
      <w:pPr>
        <w:pStyle w:val="Normal"/>
        <w:rPr/>
      </w:pPr>
      <w:r>
        <w:rPr/>
        <w:t>QDNDGRIDYSEFKAMMQKGNVNFGNRRLPNNFSIGFRDATKV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5</w:t>
      </w:r>
    </w:p>
    <w:p>
      <w:pPr>
        <w:pStyle w:val="Normal"/>
        <w:rPr/>
      </w:pPr>
      <w:r>
        <w:rPr/>
        <w:t>MGICVSKSKPNANNGHRGSSGVHSNGPHRTEIQYTKSPGPEAQLPVRPPPSPKPAVRYDT</w:t>
      </w:r>
    </w:p>
    <w:p>
      <w:pPr>
        <w:pStyle w:val="Normal"/>
        <w:rPr/>
      </w:pPr>
      <w:r>
        <w:rPr/>
        <w:t>ILGKPYEDVRLHYTLGKELGRGQFGVTYLCTEIATGQQYACKSISKRKLVTKADKDDMRR</w:t>
      </w:r>
    </w:p>
    <w:p>
      <w:pPr>
        <w:pStyle w:val="Normal"/>
        <w:rPr/>
      </w:pPr>
      <w:r>
        <w:rPr/>
        <w:t>EIKIMQHLSGQPNIVEFKGAYEDKGSVYLVMELCGGGELFDRIIAKGHYSERAAATMCRA</w:t>
      </w:r>
    </w:p>
    <w:p>
      <w:pPr>
        <w:pStyle w:val="Normal"/>
        <w:rPr/>
      </w:pPr>
      <w:r>
        <w:rPr/>
        <w:t>IVNVVHVCNFMGVLHRDLKPENFLLSDKSENAALKITDFGLSVFIQEGKLYKDIVGSAYY</w:t>
      </w:r>
    </w:p>
    <w:p>
      <w:pPr>
        <w:pStyle w:val="Normal"/>
        <w:rPr/>
      </w:pPr>
      <w:r>
        <w:rPr/>
        <w:t>VAPEVLKRCYGKEIDIWSAGVMLYILLSGVPPFWAETEKGIFDAILKGNIDFESEPWPSV</w:t>
      </w:r>
    </w:p>
    <w:p>
      <w:pPr>
        <w:pStyle w:val="Normal"/>
        <w:rPr/>
      </w:pPr>
      <w:r>
        <w:rPr/>
        <w:t>SSSAKDLVQKMLTKDPKKRITAAQVLEHAWLKEGGVASDKPLEGAVLSRMKQFRAMNKLKKLALKVIAENLSAEEIHGLKAMFNNIDTDNSGSITYEELKNGLAKLGSKLTEAEVKQLMEAVRQNSYKLLMFFCSL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6</w:t>
      </w:r>
    </w:p>
    <w:p>
      <w:pPr>
        <w:pStyle w:val="Normal"/>
        <w:rPr/>
      </w:pPr>
      <w:r>
        <w:rPr/>
        <w:t>MGNACRGSFRAKTFQGSYPQNHSTSKHSKVEEEQQPDPAPLVVKDHSTSTKNMNHRSSANQSCCVLGHKTPNIRDLYALGRKLGQGQFGTTYLCTELSTCIDYACKSIAKRKLISKEDVE</w:t>
      </w:r>
    </w:p>
    <w:p>
      <w:pPr>
        <w:pStyle w:val="Normal"/>
        <w:rPr/>
      </w:pPr>
      <w:r>
        <w:rPr/>
        <w:t>DVRREIQIMHHLAGHKNIVSIKGAYEDPLYVHIVMELCGGGELFDRIIQRGHYTERKAAD</w:t>
      </w:r>
    </w:p>
    <w:p>
      <w:pPr>
        <w:pStyle w:val="Normal"/>
        <w:rPr/>
      </w:pPr>
      <w:r>
        <w:rPr/>
        <w:t>LTKIIVGVVEACHSLGVMHRDLKPENFLLVNKDDDFSLKAIDFGLSVFFKPATLLIKYDL</w:t>
      </w:r>
    </w:p>
    <w:p>
      <w:pPr>
        <w:pStyle w:val="Normal"/>
        <w:rPr/>
      </w:pPr>
      <w:r>
        <w:rPr/>
        <w:t>GDAFSHYPSFLEILAAANMDCQIFTDVVGSPYYVAPEVLLKNYGPEADVWTAGVILYILL</w:t>
      </w:r>
    </w:p>
    <w:p>
      <w:pPr>
        <w:pStyle w:val="Normal"/>
        <w:rPr/>
      </w:pPr>
      <w:r>
        <w:rPr/>
        <w:t>SGVPPFWAETQQGIFDAVLKGHIDFDSDPWPLISESAKDLIRKMLCMRPSERLTAHEVLC</w:t>
      </w:r>
    </w:p>
    <w:p>
      <w:pPr>
        <w:pStyle w:val="Normal"/>
        <w:rPr/>
      </w:pPr>
      <w:r>
        <w:rPr/>
        <w:t>HPWICENGVAPDRALDPAVLSRLKHFSAMNKLKKMALRVIAESLSEEEIAGLKEMFKAMD</w:t>
      </w:r>
    </w:p>
    <w:p>
      <w:pPr>
        <w:pStyle w:val="Normal"/>
        <w:rPr/>
      </w:pPr>
      <w:r>
        <w:rPr/>
        <w:t>TDNSGAITFDELKAGLRKYGSTLKDIEIRELMDAADVDNSGTIDYGEFIAATIHLNKLDR</w:t>
      </w:r>
    </w:p>
    <w:p>
      <w:pPr>
        <w:pStyle w:val="Normal"/>
        <w:rPr/>
      </w:pPr>
      <w:r>
        <w:rPr/>
        <w:t>EEHLMAAFQYFDKDGSGYITVDELQQACADHNITDVLFEDIIREVDQDNDGRIDYGEFVA</w:t>
      </w:r>
    </w:p>
    <w:p>
      <w:pPr>
        <w:pStyle w:val="Normal"/>
        <w:rPr/>
      </w:pPr>
      <w:r>
        <w:rPr/>
        <w:t>MMQKGNPCIGRRTMRNSLNFSMRDAPGA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7</w:t>
      </w:r>
    </w:p>
    <w:p>
      <w:pPr>
        <w:pStyle w:val="Normal"/>
        <w:rPr/>
      </w:pPr>
      <w:r>
        <w:rPr/>
        <w:t>MGGCFSRNKYAQRDGKGYRPRPRKGSSSAYHHYKHPVYYHEAYPRPPQERPSYKPLPQPQQQQKQKQAHQVTVKITQPRIQVIQRIGQDAILGKPFEDIKAHYTLGRELGRGQYGVIYLC</w:t>
      </w:r>
    </w:p>
    <w:p>
      <w:pPr>
        <w:pStyle w:val="Normal"/>
        <w:rPr/>
      </w:pPr>
      <w:r>
        <w:rPr/>
        <w:t>TENSTRQHYACKSVLKRKLVCRKDREDIKREIQIMQHLSGQSNIVEFKGAYEDNYSVHLL</w:t>
      </w:r>
    </w:p>
    <w:p>
      <w:pPr>
        <w:pStyle w:val="Normal"/>
        <w:rPr/>
      </w:pPr>
      <w:r>
        <w:rPr/>
        <w:t>MELCAGGELFDRIIAKGYYSEKDAADIIRQIVNVVYICHFMGVMHRDLKPENFLLTSKDE</w:t>
      </w:r>
    </w:p>
    <w:p>
      <w:pPr>
        <w:pStyle w:val="Normal"/>
        <w:rPr/>
      </w:pPr>
      <w:r>
        <w:rPr/>
        <w:t>HVMLKATDFGLSVFIEEGKVYRDIVGSAYYVAPEVLRRSYGKEADVWSAGVILYILLSGV</w:t>
      </w:r>
    </w:p>
    <w:p>
      <w:pPr>
        <w:pStyle w:val="Normal"/>
        <w:rPr/>
      </w:pPr>
      <w:r>
        <w:rPr/>
        <w:t>PPFWDGKDRDENIIRCCTGCYFLHFSFNLSCQIFSETEKGIFHAILKGEIDFQSDPWPSI</w:t>
      </w:r>
    </w:p>
    <w:p>
      <w:pPr>
        <w:pStyle w:val="Normal"/>
        <w:rPr/>
      </w:pPr>
      <w:r>
        <w:rPr/>
        <w:t>SNCAKDLVRKMLTQDAKNRITSGEVLEHPWLQSGEASDKPIDSAVLSRMKQFRAMNKLKKLALKVIAENLSEEEIKGLKSMFANMDTDNSGTITYEELKSGLARLGSKLSEAEVKQLMEAADVDGNGTIDYIEFVTATMHRHRLERDDHLFKAFQYFDADHS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8</w:t>
      </w:r>
    </w:p>
    <w:p>
      <w:pPr>
        <w:pStyle w:val="Normal"/>
        <w:rPr/>
      </w:pPr>
      <w:r>
        <w:rPr/>
        <w:t>MGNICSASSKVSGSNSNTPFTTTTTVNGHRNRKNSSNTSRKQEGSHCNKQKAKDKQQTKNAQKNVKHNSRKQSGVIPCGKRTDFGYDKDFDNKFTIGKLLGHGQFGYTYVATDKSNGNRVAVKRIEKKKMVAPIAVEDVKREVKILKALAGHENVVEFYNAFEDDNYVYIVMELCEGGELLDRILAKKDSRYTEKDAAIVVCQMLKVAAQCHLHGLVHRDMKPEVCKKLCTSFGLLMLLHNFLFKSPKEDSELKATDFGLSDFIRPGKKFQDIVGSAYYVAPEVLKRRSGPESDVWSIGVITFILLCGRRPFWDKTEDGIFKEVLRNKPDFRRKPWPTISNSAKDFVKKLLVKDPRARLTAAQALSHPWVREGGDASEIPLDISVLSNMRQFVKYSRLKQFALRALASTLDEEELADARDQFSAIDVDKNGVISLEEMRQALAKDLPWKMKESRVLEILQAIDSNTDGLVDFPEFVAATL</w:t>
      </w:r>
    </w:p>
    <w:p>
      <w:pPr>
        <w:pStyle w:val="Normal"/>
        <w:rPr/>
      </w:pPr>
      <w:r>
        <w:rPr/>
        <w:t>HVHQLEEHNSIKWQQRSQAAFEKFDIDRDGFITPEELRMHTGLKGSIAPLLEEADVDKDG</w:t>
      </w:r>
    </w:p>
    <w:p>
      <w:pPr>
        <w:pStyle w:val="Normal"/>
        <w:rPr/>
      </w:pPr>
      <w:r>
        <w:rPr/>
        <w:t>KISLSEFRRLLRTASISSRMVNSPRFRGSRK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9</w:t>
      </w:r>
    </w:p>
    <w:p>
      <w:pPr>
        <w:pStyle w:val="Normal"/>
        <w:rPr/>
      </w:pPr>
      <w:r>
        <w:rPr/>
        <w:t>MGNCNACIRPEEASKTDPSPTKPKKPRERRPNPYSGSPAPIRVLKDFFPKTRISDKYILG</w:t>
      </w:r>
    </w:p>
    <w:p>
      <w:pPr>
        <w:pStyle w:val="Normal"/>
        <w:rPr/>
      </w:pPr>
      <w:r>
        <w:rPr/>
        <w:t>RELGRGEFGVTYLCTDRETREALACKSISKKKLRTAVDIEDVRREVAIMSSLPDHPNIVK</w:t>
      </w:r>
    </w:p>
    <w:p>
      <w:pPr>
        <w:pStyle w:val="Normal"/>
        <w:rPr/>
      </w:pPr>
      <w:r>
        <w:rPr/>
        <w:t>LRATYEDNEAVHLVMELCEGGELFDRIVARGHYSERAAAGVARTVAEVVRMCHANGVMHRDLKPENFLFANKKEHSALKAIDFGLSVFFKPGERFSEIVGSPYYMAPEVLKRNYGPEVDIWSAGVILYILLCGVPPFWAETEQGVALAILRGVIDFKREPWPQVSEKAKSLVRQMLEPDP</w:t>
      </w:r>
    </w:p>
    <w:p>
      <w:pPr>
        <w:pStyle w:val="Normal"/>
        <w:rPr/>
      </w:pPr>
      <w:r>
        <w:rPr/>
        <w:t>KKRLTAQQVLDHPWIQNAKKASNVPLGDIVRTRLKQFSIMNRFKKKALRVIAEHLKLEEI</w:t>
      </w:r>
    </w:p>
    <w:p>
      <w:pPr>
        <w:pStyle w:val="Normal"/>
        <w:rPr/>
      </w:pPr>
      <w:r>
        <w:rPr/>
        <w:t>EVIREMFALMDCDGDGKITYDELKAGLRKVGSQLAEAEMKLLMDVADVDGNGVLDYGEFVAVIIHLQRMENDEHFRRAFMFFDRDGSGYIELDELREALADDSGACDTDVVNEIMREVDTDKDGQISYEEFVAMMKTGTDWRKASRQYSRERFKSLSVNLMKDGSLQLQDVLSGQTVI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0</w:t>
      </w:r>
    </w:p>
    <w:p>
      <w:pPr>
        <w:pStyle w:val="Normal"/>
        <w:rPr/>
      </w:pPr>
      <w:r>
        <w:rPr/>
        <w:t>MGICLSKTKPAESKSHGHHRSGGGGGGGGHHHHRGTHQTQIQYTKSPGQEAQLPTRPQASPKPVFKQETILGKPFEDVKAHYTLGKELGRGQFGVTFLCTEIETGHQYACKSISKKKLVT</w:t>
      </w:r>
    </w:p>
    <w:p>
      <w:pPr>
        <w:pStyle w:val="Normal"/>
        <w:rPr/>
      </w:pPr>
      <w:r>
        <w:rPr/>
        <w:t>KSDKADMRREIQIMQHLSGQPNIVAFKGAYEDKSSVCLVMELCAGGELFDRIIAKGHYSE</w:t>
      </w:r>
    </w:p>
    <w:p>
      <w:pPr>
        <w:pStyle w:val="Normal"/>
        <w:rPr/>
      </w:pPr>
      <w:r>
        <w:rPr/>
        <w:t>SAAASMCRAIVNVVHVCHFMGVMHRDLKPENFLLLDKSENAALKATDFGLSVFIEEGKVYKDIVGSAYYVAPEVLRKSYGKEIDVWSAGVMLYILLSGVPPFWAGKDFLFLLVSGFCNAETERGIFDAILKEDIDFESQPWPSISSSAKDLVRKMLNKDPKERISAAQVLEHPWLKVGGV</w:t>
      </w:r>
    </w:p>
    <w:p>
      <w:pPr>
        <w:pStyle w:val="Normal"/>
        <w:rPr/>
      </w:pPr>
      <w:r>
        <w:rPr/>
        <w:t>ASDKPLDNAVLSRMKQFRAMNKLKRLALKVIAENLSADEIQGLKSMFHNIDTDNSGTITY</w:t>
      </w:r>
    </w:p>
    <w:p>
      <w:pPr>
        <w:pStyle w:val="Normal"/>
        <w:rPr/>
      </w:pPr>
      <w:r>
        <w:rPr/>
        <w:t>EELKSGLARLGSKLTEAEVMQLMEAADVDGNGSIDYIEFITATMHKHRLEREENLYKAFQ</w:t>
      </w:r>
    </w:p>
    <w:p>
      <w:pPr>
        <w:pStyle w:val="Normal"/>
        <w:rPr/>
      </w:pPr>
      <w:r>
        <w:rPr/>
        <w:t>YFDKDGSGFITRDELETSMEEHGIGDPASIREIISEVDADNDGRINYEEFCTMMRSGAKQ</w:t>
      </w:r>
    </w:p>
    <w:p>
      <w:pPr>
        <w:pStyle w:val="Normal"/>
        <w:rPr/>
      </w:pPr>
      <w:r>
        <w:rPr/>
        <w:t>PGKL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1</w:t>
      </w:r>
    </w:p>
    <w:p>
      <w:pPr>
        <w:pStyle w:val="Normal"/>
        <w:rPr/>
      </w:pPr>
      <w:r>
        <w:rPr/>
        <w:t>MGLCFSKACCCPNYKDVPISSSPSASPEYHPVPILSQKYPEESPPAPISSYMPMPRTSTS</w:t>
      </w:r>
    </w:p>
    <w:p>
      <w:pPr>
        <w:pStyle w:val="Normal"/>
        <w:rPr/>
      </w:pPr>
      <w:r>
        <w:rPr/>
        <w:t>SSSSTNQFGQILGKPYTDIKTIYDLDKELGRGQFGITYLCTEKATGLKYACKSISRRKLV</w:t>
      </w:r>
    </w:p>
    <w:p>
      <w:pPr>
        <w:pStyle w:val="Normal"/>
        <w:rPr/>
      </w:pPr>
      <w:r>
        <w:rPr/>
        <w:t>TQKDIEDVRREVTILQYLSGQPNIVEFKGAYEDKNNLHLVMELCSGGELFDRITVKGNYS</w:t>
      </w:r>
    </w:p>
    <w:p>
      <w:pPr>
        <w:pStyle w:val="Normal"/>
        <w:rPr/>
      </w:pPr>
      <w:r>
        <w:rPr/>
        <w:t>EKEAARIGRQIVNVVHACHFMGVMHRDLKPENFLMVSKDDDSPLKATDFGLSVFIEEGKI</w:t>
      </w:r>
    </w:p>
    <w:p>
      <w:pPr>
        <w:pStyle w:val="Normal"/>
        <w:rPr/>
      </w:pPr>
      <w:r>
        <w:rPr/>
        <w:t>YKDIVGSAYYVAPEVLKRNYGKEIDVWSAGVILYILLSGFPPFWAETEKGIFEEIVKGKL</w:t>
      </w:r>
    </w:p>
    <w:p>
      <w:pPr>
        <w:pStyle w:val="Normal"/>
        <w:rPr/>
      </w:pPr>
      <w:r>
        <w:rPr/>
        <w:t>DFESSPWPSISSSAKDLVRKMLTMDPRRRITADEALGHPWLKKDGEASDKPIDSAVLLRL</w:t>
      </w:r>
    </w:p>
    <w:p>
      <w:pPr>
        <w:pStyle w:val="Normal"/>
        <w:rPr/>
      </w:pPr>
      <w:r>
        <w:rPr/>
        <w:t>KQFRAANKMKKLALKVIAENLSEEEIKGLKQMFNNMDTDGSGTITYEELKTGLSRLGSKLTEAEIKQLMEAADVDNSGTIDYIEFITATMHRHKLEREENLYKAFRFFDKDNSGYVFITR</w:t>
      </w:r>
    </w:p>
    <w:p>
      <w:pPr>
        <w:pStyle w:val="Normal"/>
        <w:rPr/>
      </w:pPr>
      <w:r>
        <w:rPr/>
        <w:t>DELRHAMEEYGMGDEATIDEILDDVDTNKDGLINYDEFVAMMRRGTTDHEAKQI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2</w:t>
      </w:r>
    </w:p>
    <w:p>
      <w:pPr>
        <w:pStyle w:val="Normal"/>
        <w:rPr/>
      </w:pPr>
      <w:r>
        <w:rPr/>
        <w:t>MEIPNAENSTTQKKLPTVSSTKESLNVLPYQTPRIGEYYTLGKKLGQGQFGTTYLCSENA</w:t>
      </w:r>
    </w:p>
    <w:p>
      <w:pPr>
        <w:pStyle w:val="Normal"/>
        <w:rPr/>
      </w:pPr>
      <w:r>
        <w:rPr/>
        <w:t>TGLEYACKSIPKRKLFCKEDYEDVWREIQIMHHLSEHPYVVRIKGTYEDNVFVHIVMEVC</w:t>
      </w:r>
    </w:p>
    <w:p>
      <w:pPr>
        <w:pStyle w:val="Normal"/>
        <w:rPr/>
      </w:pPr>
      <w:r>
        <w:rPr/>
        <w:t>KGGELFDRIVQKGHFTEKKAAQLVKTIVKVVEACHSLGVMHRDLKPENFLFDSSDEDAKLKATDFGLSIFYKPGQYFSDVVGSPYYVAPEVLHKYYGPEIDVWSAGVILYILLSGVPPFW</w:t>
      </w:r>
    </w:p>
    <w:p>
      <w:pPr>
        <w:pStyle w:val="Normal"/>
        <w:rPr/>
      </w:pPr>
      <w:r>
        <w:rPr/>
        <w:t>AGKLCTSDYFIASFFTDNGIFKQILKGKIDFESEPWPQISDSAKDLVKKMLTRDPRARLT</w:t>
      </w:r>
    </w:p>
    <w:p>
      <w:pPr>
        <w:pStyle w:val="Normal"/>
        <w:rPr/>
      </w:pPr>
      <w:r>
        <w:rPr/>
        <w:t>AHQVLCHPWIVDDNVAPDRPLGSAVLSRLKQFYDMNKFKKMALRVIAERLSEEEIGGLRQ</w:t>
      </w:r>
    </w:p>
    <w:p>
      <w:pPr>
        <w:pStyle w:val="Normal"/>
        <w:rPr/>
      </w:pPr>
      <w:r>
        <w:rPr/>
        <w:t>LFKMIDTDNSGTITYEELKHGLKRVGSDLTEAEIKALMSAADFDNNGTIDYGEFIAATLH</w:t>
      </w:r>
    </w:p>
    <w:p>
      <w:pPr>
        <w:pStyle w:val="Normal"/>
        <w:rPr/>
      </w:pPr>
      <w:r>
        <w:rPr/>
        <w:t>LNKMEREENLLAAFSYFDKDGSGYITIDELQQAFQEFGLGDVKLEEIIKEIDIDNDGRID</w:t>
      </w:r>
    </w:p>
    <w:p>
      <w:pPr>
        <w:pStyle w:val="Normal"/>
        <w:rPr/>
      </w:pPr>
      <w:r>
        <w:rPr/>
        <w:t>YGEFATMMKKGNTGPGARTMRGNLTFSIADALGS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3</w:t>
      </w:r>
    </w:p>
    <w:p>
      <w:pPr>
        <w:pStyle w:val="Normal"/>
        <w:rPr/>
      </w:pPr>
      <w:r>
        <w:rPr/>
        <w:t>MGSCFSSSKVSGSNSNTPSATNTNTNITNTTSASGTVPTNPRETSKAATSTTAVNSRKQE</w:t>
      </w:r>
    </w:p>
    <w:p>
      <w:pPr>
        <w:pStyle w:val="Normal"/>
        <w:rPr/>
      </w:pPr>
      <w:r>
        <w:rPr/>
        <w:t>GSNYNQKKHHQQQQKQQPRNSQQNVKTISSRRQSGVIPCGKRTDFGYDKDFEKRYTIGKLLGHGQFGYTYVATDKSSGDRVAVKRIEKNKMVLPIAVEDVKREVKILKALAGHENVVQFYNSFEDENYVYIVMELCEGGELLDRILSKKDSRYTEKDAAIVVRQMLKVAAECHLHGLVHRDMKPENFLFKSSKADSPLKATDFGLSDFIRPVLWFSLVKLITYRRKLIYAGKKFQDIVGS</w:t>
      </w:r>
    </w:p>
    <w:p>
      <w:pPr>
        <w:pStyle w:val="Normal"/>
        <w:rPr/>
      </w:pPr>
      <w:r>
        <w:rPr/>
        <w:t>AYYVAPEVLKRRSGPESDVWSIGVITYILLCGRRPFWDKTEDGIFKEVLRNKPDFRRKPW</w:t>
      </w:r>
    </w:p>
    <w:p>
      <w:pPr>
        <w:pStyle w:val="Normal"/>
        <w:rPr/>
      </w:pPr>
      <w:r>
        <w:rPr/>
        <w:t>SNISNSAKDFVKKLLVKDPRARLTAAQALSHPWVREGGDASEIPLDISVLSNMRQFVKYS</w:t>
      </w:r>
    </w:p>
    <w:p>
      <w:pPr>
        <w:pStyle w:val="Normal"/>
        <w:rPr/>
      </w:pPr>
      <w:r>
        <w:rPr/>
        <w:t>RLKQFALRALASTLDEEELADLRDQFSAIDVDKNGVISLEEMRQALAKDLPWKMKESRVLEILQAIDSNTDGLVDFPEFVAATLHVHQLEEHNSTKWQQRSQAAFEKFDVDKDGFITPEE</w:t>
      </w:r>
    </w:p>
    <w:p>
      <w:pPr>
        <w:pStyle w:val="Normal"/>
        <w:rPr/>
      </w:pPr>
      <w:r>
        <w:rPr/>
        <w:t>LKMHTGLRGSVDPLLEEADIDKDGKISISEFRRLLRTASMSSPTVRDSRRNA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4</w:t>
      </w:r>
    </w:p>
    <w:p>
      <w:pPr>
        <w:pStyle w:val="Normal"/>
        <w:rPr/>
      </w:pPr>
      <w:r>
        <w:rPr/>
        <w:t>MGGCFSKKYTQQDANRYGAGRRSGNQEYQKSPQPRSERSYQPQPQPTYQPQPPPERPYQQQSQTKPQQQAHPVPVTVPPPAQPQDQIQGPHLTDILGKPFEDIRKLYTLGKELGRGQFGV</w:t>
      </w:r>
    </w:p>
    <w:p>
      <w:pPr>
        <w:pStyle w:val="Normal"/>
        <w:rPr/>
      </w:pPr>
      <w:r>
        <w:rPr/>
        <w:t>TYHCIENSTGNAYACKSILKRKLVSKNDREDMKREIQIMQHLSGQPNIVEFKGAYEDRHS</w:t>
      </w:r>
    </w:p>
    <w:p>
      <w:pPr>
        <w:pStyle w:val="Normal"/>
        <w:rPr/>
      </w:pPr>
      <w:r>
        <w:rPr/>
        <w:t>VHLVMELCAGGELFDRIIARGYFSEKDAAEIIRQIVNVVNICHFMGVMHRDLKPENFLLS</w:t>
      </w:r>
    </w:p>
    <w:p>
      <w:pPr>
        <w:pStyle w:val="Normal"/>
        <w:rPr/>
      </w:pPr>
      <w:r>
        <w:rPr/>
        <w:t>SKDENAMLKATDFGLSVFIEEGKVYRDIVGSAYYVAPEVLRRSYGKEADVWSAGVILYIL</w:t>
      </w:r>
    </w:p>
    <w:p>
      <w:pPr>
        <w:pStyle w:val="Normal"/>
        <w:rPr/>
      </w:pPr>
      <w:r>
        <w:rPr/>
        <w:t>LSGVPPFWAETEKGIFNAILKGEIDFQSDPWPSISHSVKDLIRKMLTQEPKKRITSAQVL</w:t>
      </w:r>
    </w:p>
    <w:p>
      <w:pPr>
        <w:pStyle w:val="Normal"/>
        <w:rPr/>
      </w:pPr>
      <w:r>
        <w:rPr/>
        <w:t>EHPWLRLGEASDKPIDSAVLSRMKQFRAMNKLKKLALKVIAENLSEEEIKGLKAMFDNID</w:t>
      </w:r>
    </w:p>
    <w:p>
      <w:pPr>
        <w:pStyle w:val="Normal"/>
        <w:rPr/>
      </w:pPr>
      <w:r>
        <w:rPr/>
        <w:t>TDNSGTITYEELKSGLARLGSKLTETEVKQLMEAADVDGNGTIDYIEFITATMHRHRLER</w:t>
      </w:r>
    </w:p>
    <w:p>
      <w:pPr>
        <w:pStyle w:val="Normal"/>
        <w:rPr/>
      </w:pPr>
      <w:r>
        <w:rPr/>
        <w:t>DEHLFKAFQHFDKDNSGFITMDELEHAMKEYGMGDESTIKEIIAEVDTDNDGRINYEEFC</w:t>
      </w:r>
    </w:p>
    <w:p>
      <w:pPr>
        <w:pStyle w:val="Normal"/>
        <w:rPr/>
      </w:pPr>
      <w:r>
        <w:rPr/>
        <w:t>AMMRSGTTQPQQKL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5</w:t>
      </w:r>
    </w:p>
    <w:p>
      <w:pPr>
        <w:pStyle w:val="Normal"/>
        <w:rPr/>
      </w:pPr>
      <w:r>
        <w:rPr/>
        <w:t>MTMPKSEQKEVEPVKKEEVDKEERPVKPKKLVEMKRVGSAGLRTDSVLQKKTGNLKEFFSIGKKLGQGQFGTTFKCIEKGTRKEYACKSIAKRKLLTDDDVEDVRREIQIMHHLAGHPNVISIKGAYEDAVAVHVVMEHCAGGELFDRIIQRGHYTERKAAELTRTIFGVVEACHSLSVM</w:t>
      </w:r>
    </w:p>
    <w:p>
      <w:pPr>
        <w:pStyle w:val="Normal"/>
        <w:rPr/>
      </w:pPr>
      <w:r>
        <w:rPr/>
        <w:t>HRDLKPENFLFVDQKEDSLLKTIDFGLSVFFKPGERFTDVVGSPYYVAPEVLKKRYGPEA</w:t>
      </w:r>
    </w:p>
    <w:p>
      <w:pPr>
        <w:pStyle w:val="Normal"/>
        <w:rPr/>
      </w:pPr>
      <w:r>
        <w:rPr/>
        <w:t>DVWSAGVIVYILLSGVPPFWAENEQGIFEQVLHGDLDFSSDPWPSISEDAKDLVRGMLVR</w:t>
      </w:r>
    </w:p>
    <w:p>
      <w:pPr>
        <w:pStyle w:val="Normal"/>
        <w:rPr/>
      </w:pPr>
      <w:r>
        <w:rPr/>
        <w:t>DPRKRLTAHEVLCHRWVQVDGVAPDKPLDSAVLSRMKQFSAMNKLKKMALRVIAESLSEEEIAGLKEMFKMIDTDNSGQITFEELKVGLKRVGANLKESEIYDLMQAADVDNSGTIDYGEFIAATLHFNKIEREDHLFAAFSYFDKDGSGYITADELQQACEEFGIGDAHLEDMIRDADQ</w:t>
      </w:r>
    </w:p>
    <w:p>
      <w:pPr>
        <w:pStyle w:val="Normal"/>
        <w:rPr/>
      </w:pPr>
      <w:r>
        <w:rPr/>
        <w:t>DNDGRIDYNEFVAMMQKGHPVTVGGKKGLEHSFSTGFRDALK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6</w:t>
      </w:r>
    </w:p>
    <w:p>
      <w:pPr>
        <w:pStyle w:val="Normal"/>
        <w:rPr/>
      </w:pPr>
      <w:r>
        <w:rPr/>
        <w:t>MKSTAIDQESCSKNTSRTSVPKSQQFSRPMSVVKDPTGNDIYQRYEFGKELGRGEFGITY</w:t>
      </w:r>
    </w:p>
    <w:p>
      <w:pPr>
        <w:pStyle w:val="Normal"/>
        <w:rPr/>
      </w:pPr>
      <w:r>
        <w:rPr/>
        <w:t>RCVDKVSGENVACKTIAKSKLRTEIDVEDVKREVIIMRHLPKHPNIVSYKEVYEDKEAVY</w:t>
      </w:r>
    </w:p>
    <w:p>
      <w:pPr>
        <w:pStyle w:val="Normal"/>
        <w:rPr/>
      </w:pPr>
      <w:r>
        <w:rPr/>
        <w:t>LVMELCEGGELFDRIVARGHYTERAAALVTKTILEVVQVCHKHGVIHRDLKPENFLYANA</w:t>
      </w:r>
    </w:p>
    <w:p>
      <w:pPr>
        <w:pStyle w:val="Normal"/>
        <w:rPr/>
      </w:pPr>
      <w:r>
        <w:rPr/>
        <w:t>TENAQLKAIDFGLSIFFEPGKSLGFKSSHPILYTILFGEIVGSPYYMAPEVLRRNYGQEV</w:t>
      </w:r>
    </w:p>
    <w:p>
      <w:pPr>
        <w:pStyle w:val="Normal"/>
        <w:rPr/>
      </w:pPr>
      <w:r>
        <w:rPr/>
        <w:t>DVWSAGVILYILLCGVPPFWAGNLQLKVLVISFTETEEGIAHAIVKGTIDFNRDPWPRVS</w:t>
      </w:r>
    </w:p>
    <w:p>
      <w:pPr>
        <w:pStyle w:val="Normal"/>
        <w:rPr/>
      </w:pPr>
      <w:r>
        <w:rPr/>
        <w:t>DEAKDLVKGMLEANPYNRFTVEEVLEHHWIQNADKVSNTLLGEGVRAKIKQFTLMNKFKKKVLRVVADNLPQDQVHGIKQMFYMMDTDHNGNLGFQELKDGLHMMGQNVAEPDVKVLMDAADVDGNGMLNCEEFVTMAVHLQRLSNDDLLRQAFLQFDKNKSGFIEFEDLKISLFDDHHAPQNDQVINDIIFDADLDKDGRISYQDFKVMMSTGTDWKMGSRQYSKAMLNALSMRLFKDKSMQLK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7</w:t>
      </w:r>
    </w:p>
    <w:p>
      <w:pPr>
        <w:pStyle w:val="Normal"/>
        <w:rPr/>
      </w:pPr>
      <w:r>
        <w:rPr/>
        <w:t>MAQVAAKKRPPISSKPSPNVLPYQTPRLREHYSLGNKLGQGQFGTTYQCTEKETGLQYAC</w:t>
      </w:r>
    </w:p>
    <w:p>
      <w:pPr>
        <w:pStyle w:val="Normal"/>
        <w:rPr/>
      </w:pPr>
      <w:r>
        <w:rPr/>
        <w:t>KSIPKRKLLCREDYEDVWREIQIMHHLSEHTNVVRIKGTYEDNLFVHIVMELCKGGELFD</w:t>
      </w:r>
    </w:p>
    <w:p>
      <w:pPr>
        <w:pStyle w:val="Normal"/>
        <w:rPr/>
      </w:pPr>
      <w:r>
        <w:rPr/>
        <w:t>RIVQKGHYTERKAAHLMKTIVKVVEACHSLGVMHRDLKPENFLFDSSDEDATLKATDFGLSIFYRPGQYISDVVGSPYYVAPEVLHRFYGPEIDVWSAGVILYILLSGVPPFWAETDNGI</w:t>
      </w:r>
    </w:p>
    <w:p>
      <w:pPr>
        <w:pStyle w:val="Normal"/>
        <w:rPr/>
      </w:pPr>
      <w:r>
        <w:rPr/>
        <w:t>FKQILKGKMDFESEPWPHISDNAKDLVKKMLNRDPKARITAHEVLCHPWLVDDAAAPDKPLGSAVLNRLKQFYDMNKLKKMALRVIAERLSEEEIGGLKQLFKMIDTDNSGTITYEEMKEGLKRVGSDLVESDIRALMKAADLDNNGTIDYAEFIAATLHLNKMEREENLLAAFSYFDKDGSGYITTDELQQACIEFGLGDVKLDDLIKEIDIDNDGRIDYGEFATMMKKGNTGFAARTMRGNLNFNLADALGASDSEKN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8</w:t>
      </w:r>
    </w:p>
    <w:p>
      <w:pPr>
        <w:pStyle w:val="Normal"/>
        <w:rPr/>
      </w:pPr>
      <w:r>
        <w:rPr/>
        <w:t>MGNCCRSPAAVAREDVKSSNYSGHDHLRKEKSINKQKQQINVLTDKKNENVEEKYIIDRE</w:t>
      </w:r>
    </w:p>
    <w:p>
      <w:pPr>
        <w:pStyle w:val="Normal"/>
        <w:rPr/>
      </w:pPr>
      <w:r>
        <w:rPr/>
        <w:t>LGRGEFGVTYLCIDRKNRDLLACKSISKRKLRTAVDVEDVRREVAIMKHLPMDSSIVSLK</w:t>
      </w:r>
    </w:p>
    <w:p>
      <w:pPr>
        <w:pStyle w:val="Normal"/>
        <w:rPr/>
      </w:pPr>
      <w:r>
        <w:rPr/>
        <w:t>EACEDDNAVHLVMELCEGGELFDRIVARGHYTERAAVAVTRTIMEVVEVCHKHGVIHRDL</w:t>
      </w:r>
    </w:p>
    <w:p>
      <w:pPr>
        <w:pStyle w:val="Normal"/>
        <w:rPr/>
      </w:pPr>
      <w:r>
        <w:rPr/>
        <w:t>KPENFLYANKKENSPLKAIDFGLSIFFKPGEKFSEIVGSPYYMAPEVLKRNYGPEIDIWS</w:t>
      </w:r>
    </w:p>
    <w:p>
      <w:pPr>
        <w:pStyle w:val="Normal"/>
        <w:rPr/>
      </w:pPr>
      <w:r>
        <w:rPr/>
        <w:t>AGVILYILLCGVPPFWAESEQGVAQAILRGAIDFKREPWPSISDSAKNLVRQMLEPDPKL</w:t>
      </w:r>
    </w:p>
    <w:p>
      <w:pPr>
        <w:pStyle w:val="Normal"/>
        <w:rPr/>
      </w:pPr>
      <w:r>
        <w:rPr/>
        <w:t>RLTAKQVLEHPWLQNAKKAPNVPLGDMVKSRLKQFAMMNRFKRKALRVIADFLSNEEVEDLKEMFSKIDTDNDGIVSVEELKAGLQKVNSQLADSEIKMLIEAIDTNGKGTLDYGEFIAISLHLQRMSNDEHLHRAFSFFDKDGNGYIEPDELRDALMEDGSDDCTNVANDIFQEVDTDKDGRISYDEFAAMMKTGTDWRKASRHYSRGRFNSLSVKLMKDGSLNL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19</w:t>
      </w:r>
    </w:p>
    <w:p>
      <w:pPr>
        <w:pStyle w:val="Normal"/>
        <w:rPr/>
      </w:pPr>
      <w:r>
        <w:rPr/>
        <w:t>MDSSKPKTSSLSTPSKLFWVLPYKTQSLESLYTLGKKLGQGQFGTTYL</w:t>
      </w:r>
    </w:p>
    <w:p>
      <w:pPr>
        <w:pStyle w:val="Normal"/>
        <w:rPr/>
      </w:pPr>
      <w:r>
        <w:rPr/>
        <w:t>CTEKSTSNLYACKTIPKKKLICKEDYEDVWREIQIMHHLSEHPNVVRIKG</w:t>
      </w:r>
    </w:p>
    <w:p>
      <w:pPr>
        <w:pStyle w:val="Normal"/>
        <w:rPr/>
      </w:pPr>
      <w:r>
        <w:rPr/>
        <w:t>TYEDALCVHIVMELCAGGELFDRIVQKGQYSEKEAAQLIKTIVGVVEACH</w:t>
      </w:r>
    </w:p>
    <w:p>
      <w:pPr>
        <w:pStyle w:val="Normal"/>
        <w:rPr/>
      </w:pPr>
      <w:r>
        <w:rPr/>
        <w:t>SLGVMHRDLKPENFLFLSSQEDAALKATDFGLSVFYKPGETFSDVVGSPY</w:t>
      </w:r>
    </w:p>
    <w:p>
      <w:pPr>
        <w:pStyle w:val="Normal"/>
        <w:rPr/>
      </w:pPr>
      <w:r>
        <w:rPr/>
        <w:t>YVAPEVLCKHYGPESDVWSAGVILYILLSGVPPFWAETDMGIFRQILRGK</w:t>
      </w:r>
    </w:p>
    <w:p>
      <w:pPr>
        <w:pStyle w:val="Normal"/>
        <w:rPr/>
      </w:pPr>
      <w:r>
        <w:rPr/>
        <w:t>LDFESEPWPGISDSAKDLIRKILDRNPKRRLTAHEVLCHPWIVDDSMTPD</w:t>
      </w:r>
    </w:p>
    <w:p>
      <w:pPr>
        <w:pStyle w:val="Normal"/>
        <w:rPr/>
      </w:pPr>
      <w:r>
        <w:rPr/>
        <w:t>KPLDSAVLSRLKQFSAMNKLKKMALRVIAERLSEEEIGGLKELFKMLDTD</w:t>
      </w:r>
    </w:p>
    <w:p>
      <w:pPr>
        <w:pStyle w:val="Normal"/>
        <w:rPr/>
      </w:pPr>
      <w:r>
        <w:rPr/>
        <w:t>NSGTITFEELKEGLRRVGSELMESEIKDLMDAVRIILVVFCVLEIYIDNS</w:t>
      </w:r>
    </w:p>
    <w:p>
      <w:pPr>
        <w:pStyle w:val="Normal"/>
        <w:rPr/>
      </w:pPr>
      <w:r>
        <w:rPr/>
        <w:t>GTIDYGEFIAATVHLNKLEREENLLSAFSYFDKDGSGYITIEELQQACQE</w:t>
      </w:r>
    </w:p>
    <w:p>
      <w:pPr>
        <w:pStyle w:val="Normal"/>
        <w:rPr/>
      </w:pPr>
      <w:r>
        <w:rPr/>
        <w:t>LGLSELNLDEIIKDIDQD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0</w:t>
      </w:r>
    </w:p>
    <w:p>
      <w:pPr>
        <w:pStyle w:val="Normal"/>
        <w:rPr/>
      </w:pPr>
      <w:r>
        <w:rPr/>
        <w:t>MANHAEEVKQNKPTHVRRKSSIGLHVESVLGRKTGNLKDVFSLGRKLGQGQFGTTFLCLEKSPCGMVCACKSIAKRRLTTEEDIEDVRREIQIMHHFAGQPSVVQIIGAYEDAVAVHVVM</w:t>
      </w:r>
    </w:p>
    <w:p>
      <w:pPr>
        <w:pStyle w:val="Normal"/>
        <w:rPr/>
      </w:pPr>
      <w:r>
        <w:rPr/>
        <w:t>ELCAGGELFDRILQRGHYSEKKAAELARVIISVVEACHSLGVMHRDLKPENFLFVNQQEE</w:t>
      </w:r>
    </w:p>
    <w:p>
      <w:pPr>
        <w:pStyle w:val="Normal"/>
        <w:rPr/>
      </w:pPr>
      <w:r>
        <w:rPr/>
        <w:t>SPLKAIDFGLSVFFKPGIRYCFDVVGSPYYVAPEVLRKHYGLECDIWSAGVIIYILLSGG</w:t>
      </w:r>
    </w:p>
    <w:p>
      <w:pPr>
        <w:pStyle w:val="Normal"/>
        <w:rPr/>
      </w:pPr>
      <w:r>
        <w:rPr/>
        <w:t>PPFWDEMEQGIFEQVLTGELDFASEPWPSISESAKDLVRKMLVRDPKKRLTAHEVLCHPW</w:t>
      </w:r>
    </w:p>
    <w:p>
      <w:pPr>
        <w:pStyle w:val="Normal"/>
        <w:rPr/>
      </w:pPr>
      <w:r>
        <w:rPr/>
        <w:t>VRVGGVAPDKPLDCAVLSRLNQFSAMNKLKKIAVRVIAESLSGEEIAGLKEMFKMIDADN</w:t>
      </w:r>
    </w:p>
    <w:p>
      <w:pPr>
        <w:pStyle w:val="Normal"/>
        <w:rPr/>
      </w:pPr>
      <w:r>
        <w:rPr/>
        <w:t>SGQITLEELKTGLERVGANVEDSEIVSLMQAADIDNSGTIDYGEFIAAMLHLNKIEKEDH</w:t>
      </w:r>
    </w:p>
    <w:p>
      <w:pPr>
        <w:pStyle w:val="Normal"/>
        <w:rPr/>
      </w:pPr>
      <w:r>
        <w:rPr/>
        <w:t>MYAAFSYFDEDGSGYITQDELQKACDKFGISNIPIDELMREVDQDNDGRIDYSEFVAMMQ</w:t>
      </w:r>
    </w:p>
    <w:p>
      <w:pPr>
        <w:pStyle w:val="Normal"/>
        <w:rPr/>
      </w:pPr>
      <w:r>
        <w:rPr/>
        <w:t>DTGFGN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1</w:t>
      </w:r>
    </w:p>
    <w:p>
      <w:pPr>
        <w:pStyle w:val="Normal"/>
        <w:rPr/>
      </w:pPr>
      <w:r>
        <w:rPr/>
        <w:t>MGNNCVGPKLANNGFLQSVSAAVWKPNQSENLPLPNEGEGESKSEKNKENLVDSSKTDGSCKQGNPPPDHMINGEVDKNNKNDVLTANHAEKVKQNKPTHVRRKSSIGLHVESVLGRKTGNLKDVFSLGRKLGQGQFGTTFLCLEKSPGGMVCACKSIAKRRLTTEEDIEDVRREIQIMHHLAGQPSVVQIIGAYEDAVAVHVVMELCAGGELFDRILQRGHYSEKKAAELARVIVSVVEACHSLGVMHRDLKPENFLFVNQQEESPLKAIDFGLSVFFKPGEIFSDVVGSPYYVAPEVL</w:t>
      </w:r>
    </w:p>
    <w:p>
      <w:pPr>
        <w:pStyle w:val="Normal"/>
        <w:rPr/>
      </w:pPr>
      <w:r>
        <w:rPr/>
        <w:t>RKHYGLECDIWSAGVIIYILLSGVPPFWDETEQGIFEQVLTGELDFASEPWPSISESAKD</w:t>
      </w:r>
    </w:p>
    <w:p>
      <w:pPr>
        <w:pStyle w:val="Normal"/>
        <w:rPr/>
      </w:pPr>
      <w:r>
        <w:rPr/>
        <w:t>LVRKMLVRDPKKRLTAHEVLCHPWVRVGGVAPDKPLDCAVLSRLNQFSAMNKLKKIAVRVIAESLSGEEIAGLKEMFKMIDADNSGQITLEELKTGLERVGANVEDSEIVSLMQAANIDN</w:t>
      </w:r>
    </w:p>
    <w:p>
      <w:pPr>
        <w:pStyle w:val="Normal"/>
        <w:rPr/>
      </w:pPr>
      <w:r>
        <w:rPr/>
        <w:t>SGTIDYGEFIAAMLHLNKIEKEDHMYAAFSYFDEDGSGYITQDELQKACDKFGISNIPID</w:t>
      </w:r>
    </w:p>
    <w:p>
      <w:pPr>
        <w:pStyle w:val="Normal"/>
        <w:rPr/>
      </w:pPr>
      <w:r>
        <w:rPr/>
        <w:t>ELMREVDQDNDGRIDYSEFVAMMQDTGFGNKGS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2</w:t>
      </w:r>
    </w:p>
    <w:p>
      <w:pPr>
        <w:pStyle w:val="Normal"/>
        <w:rPr/>
      </w:pPr>
      <w:r>
        <w:rPr/>
        <w:t>MGNNCVHEKISKDGFFSSLWWSRSPDMIMYEKKESSSQASTDSIPNKPPELVKIDSNPSD</w:t>
      </w:r>
    </w:p>
    <w:p>
      <w:pPr>
        <w:pStyle w:val="Normal"/>
        <w:rPr/>
      </w:pPr>
      <w:r>
        <w:rPr/>
        <w:t>VKGAEQVIIIVTDEKKDARVVKPEDMIKISVDLKPVQITGPEKAKPAEPAKPRKPHNVKR</w:t>
      </w:r>
    </w:p>
    <w:p>
      <w:pPr>
        <w:pStyle w:val="Normal"/>
        <w:rPr/>
      </w:pPr>
      <w:r>
        <w:rPr/>
        <w:t>MASAGLQVDSVLKTKTGHLKEHYNLGDKLGHGQFGTTFLCIEKGTGKKYACKSIAKRKLLTDEDVDDVRREIQIMHHLSGNPNVISIKGAYEDPVAVHVVMELCTGGELFDRIIKRGHYS</w:t>
      </w:r>
    </w:p>
    <w:p>
      <w:pPr>
        <w:pStyle w:val="Normal"/>
        <w:rPr/>
      </w:pPr>
      <w:r>
        <w:rPr/>
        <w:t>ERQAAELARTIVGVVEACHSLGVMHRDLKPENFLFVNDEENSPLKTIDFGLSMFFKPGQI</w:t>
      </w:r>
    </w:p>
    <w:p>
      <w:pPr>
        <w:pStyle w:val="Normal"/>
        <w:rPr/>
      </w:pPr>
      <w:r>
        <w:rPr/>
        <w:t>FDDVVGSPYYVAPEVLRKRYGPEADIWSAGVIIYILLSGVPPFWGESEEEIFDEVLHGDI</w:t>
      </w:r>
    </w:p>
    <w:p>
      <w:pPr>
        <w:pStyle w:val="Normal"/>
        <w:rPr/>
      </w:pPr>
      <w:r>
        <w:rPr/>
        <w:t>DFELNPWPKISQGAKDLVRRMLVKDPKKRLTAHEVLCHPWVQIDGVAPDKPLDSAIFTRL</w:t>
      </w:r>
    </w:p>
    <w:p>
      <w:pPr>
        <w:pStyle w:val="Normal"/>
        <w:rPr/>
      </w:pPr>
      <w:r>
        <w:rPr/>
        <w:t>TQFSAMNKLKKMAIRVIVERLSEEEIAGLKEMFKMIDTDNSGQITFDELKIGLKKFGANL</w:t>
      </w:r>
    </w:p>
    <w:p>
      <w:pPr>
        <w:pStyle w:val="Normal"/>
        <w:rPr/>
      </w:pPr>
      <w:r>
        <w:rPr/>
        <w:t>NESQIHDLMKAVSNRHARCELFRLAN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3</w:t>
      </w:r>
    </w:p>
    <w:p>
      <w:pPr>
        <w:pStyle w:val="Normal"/>
        <w:rPr/>
      </w:pPr>
      <w:r>
        <w:rPr/>
        <w:t>MGTCNSTLSSDQTTAGAAASPPSTTGIRILPSTQPPPPRPLSGVGRILNRPLEDIRSTYI</w:t>
      </w:r>
    </w:p>
    <w:p>
      <w:pPr>
        <w:pStyle w:val="Normal"/>
        <w:rPr/>
      </w:pPr>
      <w:r>
        <w:rPr/>
        <w:t>FGGELGRGQFGVTYLVTHEKTRLQYACKSIATRKLINKDDVDDVRREVQIMHHLTGHRNI</w:t>
      </w:r>
    </w:p>
    <w:p>
      <w:pPr>
        <w:pStyle w:val="Normal"/>
        <w:rPr/>
      </w:pPr>
      <w:r>
        <w:rPr/>
        <w:t>VELKGTFEDMHHVHLVMELCAGGELFDRIIAKGHYSERAAAGVCREIVTVVHNCHSMGVMHRDLKPENFLFLSSDESSPLKATDFGLSVFFKPGDVFKDLVGSAYYVAPEVLRREYGPEA</w:t>
      </w:r>
    </w:p>
    <w:p>
      <w:pPr>
        <w:pStyle w:val="Normal"/>
        <w:rPr/>
      </w:pPr>
      <w:r>
        <w:rPr/>
        <w:t>DIWSAGVILYILLSGVPPFYGENDQSIFDAVLRGHLDFSSDPWPSVSSSAKDLVKKMLRS</w:t>
      </w:r>
    </w:p>
    <w:p>
      <w:pPr>
        <w:pStyle w:val="Normal"/>
        <w:rPr/>
      </w:pPr>
      <w:r>
        <w:rPr/>
        <w:t>DPRERISAAEVLNHPWMREDGDASDKPLDIAVLSRMKQFRAMNKLKKVALKVIAENLSEEEIIGLKEMFKSIDTDNSGTITFEELKAGLTKMGTKLSESEVRQLMEAADVDGNGTIDYLE</w:t>
      </w:r>
    </w:p>
    <w:p>
      <w:pPr>
        <w:pStyle w:val="Normal"/>
        <w:rPr/>
      </w:pPr>
      <w:r>
        <w:rPr/>
        <w:t>FITATMHMNRMEREDHLYKAFEYFDKDKSGYITMEELEHALKEYNITDEKTIKEIIAEVD</w:t>
      </w:r>
    </w:p>
    <w:p>
      <w:pPr>
        <w:pStyle w:val="Normal"/>
        <w:rPr/>
      </w:pPr>
      <w:r>
        <w:rPr/>
        <w:t>TDNDGRINYDEFAAMMRKGNPDFVNNRRR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4</w:t>
      </w:r>
    </w:p>
    <w:p>
      <w:pPr>
        <w:pStyle w:val="Normal"/>
        <w:rPr/>
      </w:pPr>
      <w:r>
        <w:rPr/>
        <w:t>MGNCCAVPKTSDTEEKKRGKNKPNPFSVDYAHGNGHKSYVLDNPTGCDIEATYELGRELGRGEFGVTYLSTDKATGDVYACKSISKKKLRTRVDIEDVRREVEIMKHLPKHPNIVTLKDT</w:t>
      </w:r>
    </w:p>
    <w:p>
      <w:pPr>
        <w:pStyle w:val="Normal"/>
        <w:rPr/>
      </w:pPr>
      <w:r>
        <w:rPr/>
        <w:t>YEDDNAVHIVMELCEGGELFDRIVARGHYTERAAAAVTRTIVEVIQMCHKHGVMHRDLKPENFLFENKKETAPLKAIDFGLSVFFKPACHVGFIGERFNEIVGSPYYMAPEVLKRDYGPE</w:t>
      </w:r>
    </w:p>
    <w:p>
      <w:pPr>
        <w:pStyle w:val="Normal"/>
        <w:rPr/>
      </w:pPr>
      <w:r>
        <w:rPr/>
        <w:t>VDVWSAGVILYILLCGVPPFWAETEQGVAQAIIRSVVNFKRDPWPKVSDNAKDLVKRMLNPDPSKRLTAQEVLDHPWIQNAKKNPNVSLGETVKARLKQFSMMNKLKKRALRVIAEHLTVDEVAGIKEGFQLMDIGNKGKIDINELRVGLQKLGHQIPESDVQILMDVGDVDKDGFLDYGEFVAISVHLRKMANEEHLKAAFEFFDKNQNGYIEIDELREALDDEIETNSEEVINAIMQDVDTDKDGRISYDEFSAMMKAGTDWRKASRQYSRERYNSLSLKLMKDGSLQ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5</w:t>
      </w:r>
    </w:p>
    <w:p>
      <w:pPr>
        <w:pStyle w:val="Normal"/>
        <w:rPr/>
      </w:pPr>
      <w:r>
        <w:rPr/>
        <w:t>MGNCCVTPDNNSSEKKKNKKKNKPNPFALDYGGTRASSEGDGNKLIVLKDPTGHNIQEKYDLGHELGRGEFGVTYLCTDNDTGEKYACKSISKKKLRTAVDIDDVRREVEIMKHLPKHPNIVSLKDTYEDDNAVHIVMELCEGGELFDRIVARGHYTERAAAGIMKTIVEVVQMCHMHGVMHRDLKPENFLFSNKKETAPLKAIDFGLSVFFKPGEHFNEIVGSPYYMAPEVLKRNYGPEVDVWSAGVILYILLCGVPPFWAETEQEVAQAIIRSVVDFKRDPWPKVSDNAKDLVKKMLDPDPTQRLTAQQVLEHTWLQNIKKAPNVSLGETVKARLKQFSVMNKLKKRALTIIAEFLSAEEVAGMKDAFDMMDTGKKGKINLGELKNGLQKLGHQIPDADLQILMEAADVDGDGSLNYGEFVAVSVHLRKMANDEHLHKAFSVFDRNQSGYIEIEELRSALSDEDGGNSEEVINAIMHDVDTDKDGRISYEEFAAMMKAGTDWRKASRQYSRERFNSLSLKLMRDGSLQVG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6</w:t>
      </w:r>
    </w:p>
    <w:p>
      <w:pPr>
        <w:pStyle w:val="Normal"/>
        <w:rPr/>
      </w:pPr>
      <w:r>
        <w:rPr/>
        <w:t>MQGSTTPSKSPPPHASPNHSSKPSKAAPIGPVLGRPMEDIKATYTLGKELGRGQFGITHL</w:t>
      </w:r>
    </w:p>
    <w:p>
      <w:pPr>
        <w:pStyle w:val="Normal"/>
        <w:rPr/>
      </w:pPr>
      <w:r>
        <w:rPr/>
        <w:t>CTHKQTGEQFACKTIAKRKLVNKEDIEDVRREVQIMHHLTEQPNIVELKGAYEDKHSVHL</w:t>
      </w:r>
    </w:p>
    <w:p>
      <w:pPr>
        <w:pStyle w:val="Normal"/>
        <w:rPr/>
      </w:pPr>
      <w:r>
        <w:rPr/>
        <w:t>VMELCAGGELFDRIIARGHYTERAAASLLRTIVQIVHTCHSMGVIHRDLKPENFLLLSKD</w:t>
      </w:r>
    </w:p>
    <w:p>
      <w:pPr>
        <w:pStyle w:val="Normal"/>
        <w:rPr/>
      </w:pPr>
      <w:r>
        <w:rPr/>
        <w:t>EDAPLKATDFGLSVFYKQGDEFKDIVGSAYYIAPEVLKRKYGPEVDIWSIGVMLYILLCG</w:t>
      </w:r>
    </w:p>
    <w:p>
      <w:pPr>
        <w:pStyle w:val="Normal"/>
        <w:rPr/>
      </w:pPr>
      <w:r>
        <w:rPr/>
        <w:t>VPPFWAESENGIFNAILRGHVDFSTDPWPSISSGAKDLVKKMLNSDPSQRLTAVQVLNHP</w:t>
      </w:r>
    </w:p>
    <w:p>
      <w:pPr>
        <w:pStyle w:val="Normal"/>
        <w:rPr/>
      </w:pPr>
      <w:r>
        <w:rPr/>
        <w:t>WIKEDGEAPDVPLDNAVLNKLKNFRAMNKFKKVALRVIAGCLSEEEIMGLKQMFKGIDTDNSGTITLEELKQGLARQGNKLSDYEIKQLMESADADGNGTIDYEEFITATMHMNRMDREDHLYKAFQYFDKDSSGYITMEELEQALREFGMNDTKDIKEIISEVDSDNDGRINYDEFVAMMKKGNPEIATNVKKRREVLV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7</w:t>
      </w:r>
    </w:p>
    <w:p>
      <w:pPr>
        <w:pStyle w:val="Normal"/>
        <w:rPr/>
      </w:pPr>
      <w:r>
        <w:rPr/>
        <w:t>MGNYCCSRGQPNDGDHHMSTMTETSNTKNDQSIANKSKKQKHAPVTPPKSPDPSSKPSKNSPIGPVLGRPMEDVRKTYSIGKELGRGQFGVTHLCTHKQSGEQFACKTIAKRKLVNKEDI</w:t>
      </w:r>
    </w:p>
    <w:p>
      <w:pPr>
        <w:pStyle w:val="Normal"/>
        <w:rPr/>
      </w:pPr>
      <w:r>
        <w:rPr/>
        <w:t>EDVKREVQIMHHLTGQQNIVELKGAYEDKNSVHLVMELCAGGELFDRIIAKGHYTERAAATLLRTIVQIVHTCHSMGVIHRDLKPENFLLLNKDEDSPLKATDFGLSVFYKQGDVFKDIV</w:t>
      </w:r>
    </w:p>
    <w:p>
      <w:pPr>
        <w:pStyle w:val="Normal"/>
        <w:rPr/>
      </w:pPr>
      <w:r>
        <w:rPr/>
        <w:t>GSAYYIAPEVLKRRYGPEVDIWSVGVMLYILLSGVPPFWAETEHGIFNAILRGHVDFSSD</w:t>
      </w:r>
    </w:p>
    <w:p>
      <w:pPr>
        <w:pStyle w:val="Normal"/>
        <w:rPr/>
      </w:pPr>
      <w:r>
        <w:rPr/>
        <w:t>PWPSISHGAKDIVRKMLTTDPKQRLTAIQVLNHPWIKEDGDAPDTPLDNAVLSRLKQFRA</w:t>
      </w:r>
    </w:p>
    <w:p>
      <w:pPr>
        <w:pStyle w:val="Normal"/>
        <w:rPr/>
      </w:pPr>
      <w:r>
        <w:rPr/>
        <w:t>MNNFKKVALRVIAGCLSEEEIMGLKQMFKSMDADNSGAITLEELKQGFAQQGTKLSDYEI</w:t>
      </w:r>
    </w:p>
    <w:p>
      <w:pPr>
        <w:pStyle w:val="Normal"/>
        <w:rPr/>
      </w:pPr>
      <w:r>
        <w:rPr/>
        <w:t>QQLMEAADADGNGTIDYEEFITATMHMNRMDKEEHLYTAFQYFDKDNSGYITLEELEQALLEFGIDDGKDIKEIVAEVDSNNDGRINYEEFAAMMRKGTPDAAAELKKRRESFV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8</w:t>
      </w:r>
    </w:p>
    <w:p>
      <w:pPr>
        <w:pStyle w:val="Normal"/>
        <w:rPr/>
      </w:pPr>
      <w:r>
        <w:rPr/>
        <w:t>MWGSRSPDDTASTITNGESVRIETPTSVKETDSNPLPVQDKPPEHITMPKSEPKEEEKPK</w:t>
      </w:r>
    </w:p>
    <w:p>
      <w:pPr>
        <w:pStyle w:val="Normal"/>
        <w:rPr/>
      </w:pPr>
      <w:r>
        <w:rPr/>
        <w:t>KPEKPAEMKRVASAGLRTDSVLQKKTGNLKEFFSIGKKLGQGQFGTTFLCTEKATGKRYA</w:t>
      </w:r>
    </w:p>
    <w:p>
      <w:pPr>
        <w:pStyle w:val="Normal"/>
        <w:rPr/>
      </w:pPr>
      <w:r>
        <w:rPr/>
        <w:t>CKSIAKRKLLTDDDVEDVRREVQIMHHLAGHPHVISIKGAYEDAVAVHLVMEYCAGGELF</w:t>
      </w:r>
    </w:p>
    <w:p>
      <w:pPr>
        <w:pStyle w:val="Normal"/>
        <w:rPr/>
      </w:pPr>
      <w:r>
        <w:rPr/>
        <w:t>DRIIQRGHYTERKAAELTRTIVGVVEACHSLGVMHRDLKPENFLFVDQKEESLLKTIDFG</w:t>
      </w:r>
    </w:p>
    <w:p>
      <w:pPr>
        <w:pStyle w:val="Normal"/>
        <w:rPr/>
      </w:pPr>
      <w:r>
        <w:rPr/>
        <w:t>LSIFFKPGSDKFTDVVGSPYYVAPEVLRKRYGPEADVWSAGVIIYILLSGVPPFWSENEQ</w:t>
      </w:r>
    </w:p>
    <w:p>
      <w:pPr>
        <w:pStyle w:val="Normal"/>
        <w:rPr/>
      </w:pPr>
      <w:r>
        <w:rPr/>
        <w:t>GIFEQVLHGDLDFTSDPWPSISEGAKDLMRRMLIRDPRKRLTAHEVLCHPWVQIDGVAPD</w:t>
      </w:r>
    </w:p>
    <w:p>
      <w:pPr>
        <w:pStyle w:val="Normal"/>
        <w:rPr/>
      </w:pPr>
      <w:r>
        <w:rPr/>
        <w:t>KPLDSAVLSRMKQFSAMNKLKKMALRVIAESLSEEEIAGLKEMFRMIDTDNSGQITFEEL</w:t>
      </w:r>
    </w:p>
    <w:p>
      <w:pPr>
        <w:pStyle w:val="Normal"/>
        <w:rPr/>
      </w:pPr>
      <w:r>
        <w:rPr/>
        <w:t>KDGLKRFGSNLKESEIYDLMQAADVDNSGTIDYGEFIAATLHLNKIERQDHLFAAFSYFD</w:t>
      </w:r>
    </w:p>
    <w:p>
      <w:pPr>
        <w:pStyle w:val="Normal"/>
        <w:rPr/>
      </w:pPr>
      <w:r>
        <w:rPr/>
        <w:t>KDGSGYITADELQHACEEFGIGDVRMEEMIREADQDNDGRIDYNEFVAMMQKGNPVVGGGKKGLEHSFSIGFREALK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29</w:t>
      </w:r>
    </w:p>
    <w:p>
      <w:pPr>
        <w:pStyle w:val="Normal"/>
        <w:rPr/>
      </w:pPr>
      <w:r>
        <w:rPr/>
        <w:t>MGNCCRSPAAVAREDVKSSNYSANDHNGRREKFNTRTNQKPITVLTDVKK</w:t>
      </w:r>
    </w:p>
    <w:p>
      <w:pPr>
        <w:pStyle w:val="Normal"/>
        <w:rPr/>
      </w:pPr>
      <w:r>
        <w:rPr/>
        <w:t>ENIEERYLVDRELGRGEFGITYLCIDRSRKELLACKSISKRKLRTAVDVE</w:t>
      </w:r>
    </w:p>
    <w:p>
      <w:pPr>
        <w:pStyle w:val="Normal"/>
        <w:rPr/>
      </w:pPr>
      <w:r>
        <w:rPr/>
        <w:t>DVRREVAIMKHLPQNSSIVSFREACEDENAVHLVMELCEGGELFDRIVAR</w:t>
      </w:r>
    </w:p>
    <w:p>
      <w:pPr>
        <w:pStyle w:val="Normal"/>
        <w:rPr/>
      </w:pPr>
      <w:r>
        <w:rPr/>
        <w:t>GHYTERAAANVVRTIVEVVQLCHKHGVIHRDLKPENFLFANKKENSPLKA</w:t>
      </w:r>
    </w:p>
    <w:p>
      <w:pPr>
        <w:pStyle w:val="Normal"/>
        <w:rPr/>
      </w:pPr>
      <w:r>
        <w:rPr/>
        <w:t>IDFGLSIFFKPGEKFSEIVGSPYYMAPEVLKRNYGPEIDIWSAGVILYIL</w:t>
      </w:r>
    </w:p>
    <w:p>
      <w:pPr>
        <w:pStyle w:val="Normal"/>
        <w:rPr/>
      </w:pPr>
      <w:r>
        <w:rPr/>
        <w:t>LCGVPPFWAESEQGVAQAILRGAIDFKREPWPSISEGAKDLVRQMLEPDP</w:t>
      </w:r>
    </w:p>
    <w:p>
      <w:pPr>
        <w:pStyle w:val="Normal"/>
        <w:rPr/>
      </w:pPr>
      <w:r>
        <w:rPr/>
        <w:t>KLRLTAKQVLEHPWLQNAKKAPNVPLGDVVKSRLKQFSLMNRFKRKALRV</w:t>
      </w:r>
    </w:p>
    <w:p>
      <w:pPr>
        <w:pStyle w:val="Normal"/>
        <w:rPr/>
      </w:pPr>
      <w:r>
        <w:rPr/>
        <w:t>IADFLSSEEVEDLKETFNKIDTDNDGVVSVEELKAGLQKLNSQLAESEVQ</w:t>
      </w:r>
    </w:p>
    <w:p>
      <w:pPr>
        <w:pStyle w:val="Normal"/>
        <w:rPr/>
      </w:pPr>
      <w:r>
        <w:rPr/>
        <w:t>MLIEAIDTNGKGTLDYGEFIAVSLHLQRMANDEHLHKAFSYFDKDGNGYI</w:t>
      </w:r>
    </w:p>
    <w:p>
      <w:pPr>
        <w:pStyle w:val="Normal"/>
        <w:rPr/>
      </w:pPr>
      <w:r>
        <w:rPr/>
        <w:t>EPDELRDALMEDGVDDCTNVANDIFQEVDTDKDGRISFEEFAAMMKTGTD</w:t>
      </w:r>
    </w:p>
    <w:p>
      <w:pPr>
        <w:pStyle w:val="Normal"/>
        <w:rPr/>
      </w:pPr>
      <w:r>
        <w:rPr/>
        <w:t>WRKASRHYSRGRFNSLSVKLMKDGSLNL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30</w:t>
      </w:r>
    </w:p>
    <w:p>
      <w:pPr>
        <w:pStyle w:val="Normal"/>
        <w:rPr/>
      </w:pPr>
      <w:r>
        <w:rPr/>
        <w:t>MGNTCRGSIGGKTFQGYNQPEDSSCSTNQTNSYTSSDIFSPTSQKNKNNQDNEQSLSLVS</w:t>
      </w:r>
    </w:p>
    <w:p>
      <w:pPr>
        <w:pStyle w:val="Normal"/>
        <w:rPr/>
      </w:pPr>
      <w:r>
        <w:rPr/>
        <w:t>PRKASMNRTSSNQAYYVMGHKTANIRDLYTLGRKLGQGQFGTTYLCTENSSGAEYACKSI</w:t>
      </w:r>
    </w:p>
    <w:p>
      <w:pPr>
        <w:pStyle w:val="Normal"/>
        <w:rPr/>
      </w:pPr>
      <w:r>
        <w:rPr/>
        <w:t>SKRKLISKEDVDDVRREIQIMHHLSGHKNIVTIKGAYEDPLYVHIVMEICSGGELFDRII</w:t>
      </w:r>
    </w:p>
    <w:p>
      <w:pPr>
        <w:pStyle w:val="Normal"/>
        <w:rPr/>
      </w:pPr>
      <w:r>
        <w:rPr/>
        <w:t>QRGHYSERKAAELTRIIVGVVEACHSLGVMHRDLKPENFLLVNKDDDFSLKAIDFGLSVF</w:t>
      </w:r>
    </w:p>
    <w:p>
      <w:pPr>
        <w:pStyle w:val="Normal"/>
        <w:rPr/>
      </w:pPr>
      <w:r>
        <w:rPr/>
        <w:t>FKPGQIFTDVVGSPYYVAPEVLLKHYGPEADVWTAGVILYILLSGVPPFWAETQQGIFDA</w:t>
      </w:r>
    </w:p>
    <w:p>
      <w:pPr>
        <w:pStyle w:val="Normal"/>
        <w:rPr/>
      </w:pPr>
      <w:r>
        <w:rPr/>
        <w:t>VLKGHIDFDSDPWPLISESAKDLIRKMLCMQPSERLTAHEVLCHPWICENGVAPDKALDP</w:t>
      </w:r>
    </w:p>
    <w:p>
      <w:pPr>
        <w:pStyle w:val="Normal"/>
        <w:rPr/>
      </w:pPr>
      <w:r>
        <w:rPr/>
        <w:t>AVLSRLKQFSAMNKLKKMALRVIAESLSEEEIAGLREMFKAMDTDSSGAITFDELKAGLR</w:t>
      </w:r>
    </w:p>
    <w:p>
      <w:pPr>
        <w:pStyle w:val="Normal"/>
        <w:rPr/>
      </w:pPr>
      <w:r>
        <w:rPr/>
        <w:t>KYGSTLKDTEIRELMDAADVDNSGTIDYGEFIAATVHLNKLEREEHLMAAFQYFDKDGSGYITVDEVQQACIEHKMTDVYFEDIIREVDQDNVSPL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DPK31</w:t>
      </w:r>
    </w:p>
    <w:p>
      <w:pPr>
        <w:pStyle w:val="Normal"/>
        <w:rPr/>
      </w:pPr>
      <w:r>
        <w:rPr/>
        <w:t>MGNTCSGPTLNKDSADSSKTEGKGSDSDNVQKTPPPHLQIPGDQPLQGDEKSRNDPPKGD</w:t>
      </w:r>
    </w:p>
    <w:p>
      <w:pPr>
        <w:pStyle w:val="Normal"/>
        <w:rPr/>
      </w:pPr>
      <w:r>
        <w:rPr/>
        <w:t>GDGDGDGNDGTVNTNKAVKDVKRSMSRSLKRVMSVGLQVESVLGRKTGNLKDIYSLGRKLGQGQFGTTFLCVDKAQGKEYACKSIAKRKLTTEEDVEDVRREIQIMHHLAGNPSVVQIVGAYEDAVAVHLVMELCAGGELFDRIVNRGHYSEKKAAQLARVIVGVVEACHSLGVMHRDLKPENFLFVNEEEDSSLKTIDFGLSVFFRPGETFTDVVGSPYYVAPEVLRKRYGPECDIWSAGIIIYILLCGVPPFWDETEQGIFEQIVKGELDLVSEPWPAISESAKDLVRKMLVRDPKKRLTAHEVLCHPWVRVGGVAPDKPLDSAVLSRLNQFSAMNKLKKIAIRVIAENLSGEEIAGL</w:t>
      </w:r>
    </w:p>
    <w:p>
      <w:pPr>
        <w:pStyle w:val="Normal"/>
        <w:rPr/>
      </w:pPr>
      <w:r>
        <w:rPr/>
        <w:t>KQMFKMIDADNSGHITLEELKKGLEKVGSHLKDSEINILMQAADMDNSGTIDYGEFIAAM</w:t>
      </w:r>
    </w:p>
    <w:p>
      <w:pPr>
        <w:pStyle w:val="Normal"/>
        <w:rPr/>
      </w:pPr>
      <w:r>
        <w:rPr/>
        <w:t>LHLNKVQKEDHMYAAFSYFDQDGSGYITQEELQQACDKFGLTNIPIEELMREVDQDNDGRIDYNEFVAMMQDNGFGKNGT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RK1</w:t>
      </w:r>
    </w:p>
    <w:p>
      <w:pPr>
        <w:pStyle w:val="Normal"/>
        <w:rPr/>
      </w:pPr>
      <w:r>
        <w:rPr/>
        <w:t>MGACTSKPPRPNPYSPQEIFPPLKTPKIDEPHKDNEAKKSPFFPFYSPSPARFFLSKKSP</w:t>
      </w:r>
    </w:p>
    <w:p>
      <w:pPr>
        <w:pStyle w:val="Normal"/>
        <w:rPr/>
      </w:pPr>
      <w:r>
        <w:rPr/>
        <w:t>ARHSSASKSANSTPARLFKRPFPPPSPAKHIKALLLRRHGSVKPNAAAIPEGEESEGANL</w:t>
      </w:r>
    </w:p>
    <w:p>
      <w:pPr>
        <w:pStyle w:val="Normal"/>
        <w:rPr/>
      </w:pPr>
      <w:r>
        <w:rPr/>
        <w:t>DKSFGFNKQFNTKYEIGEEVGRGHFGYTCSAIVKKGELKGQKVAVKVIPKAKMTTAISIE</w:t>
      </w:r>
    </w:p>
    <w:p>
      <w:pPr>
        <w:pStyle w:val="Normal"/>
        <w:rPr/>
      </w:pPr>
      <w:r>
        <w:rPr/>
        <w:t>DVRREVKILRALTGHTNLIQFYDAFEDRDNVYIVMELCQGGELLDRILARGGKYSEEDAK</w:t>
      </w:r>
    </w:p>
    <w:p>
      <w:pPr>
        <w:pStyle w:val="Normal"/>
        <w:rPr/>
      </w:pPr>
      <w:r>
        <w:rPr/>
        <w:t>DVMVQILNVVAFCHLQGVVHRDLKPENFLFSSNDESSQLKAIDFGLSDYVRPDEKLNDIV</w:t>
      </w:r>
    </w:p>
    <w:p>
      <w:pPr>
        <w:pStyle w:val="Normal"/>
        <w:rPr/>
      </w:pPr>
      <w:r>
        <w:rPr/>
        <w:t>GSAYYVAPEVLHRSYGIEADVWSIGVIAYILLCGSRPFWARTESGIFRAVLKADPTYDEA</w:t>
      </w:r>
    </w:p>
    <w:p>
      <w:pPr>
        <w:pStyle w:val="Normal"/>
        <w:rPr/>
      </w:pPr>
      <w:r>
        <w:rPr/>
        <w:t>PWPTLTSEAKDFVKRLLNKDPRKRMSAAQALCHPWMRNHSGTKLPLDILIFRLMKTYMRSSSLRKAALRALSKTLTADELFYLKGQFALLEPDKNGSVKLENIRSALLKYGTDAMKESRI</w:t>
      </w:r>
    </w:p>
    <w:p>
      <w:pPr>
        <w:pStyle w:val="Normal"/>
        <w:rPr/>
      </w:pPr>
      <w:r>
        <w:rPr/>
        <w:t>PDFLASLNALQYRKMDFEEFCAAALSVHQLEALERWEQHARCAYEIFDKDGNKAIVIEEL</w:t>
      </w:r>
    </w:p>
    <w:p>
      <w:pPr>
        <w:pStyle w:val="Normal"/>
        <w:rPr/>
      </w:pPr>
      <w:r>
        <w:rPr/>
        <w:t>ASELGLGPSIPVHAVLHDWIRHTDGKLSFLGFVKLLHGPSTRGLAKA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RK2</w:t>
      </w:r>
    </w:p>
    <w:p>
      <w:pPr>
        <w:pStyle w:val="Normal"/>
        <w:rPr/>
      </w:pPr>
      <w:r>
        <w:rPr/>
        <w:t>MGGCTSKPPPEPHYSKSDLYTPHVTANNDENTSKEEPQVGKKSPFFPFYSPSPAHYFFSK</w:t>
      </w:r>
    </w:p>
    <w:p>
      <w:pPr>
        <w:pStyle w:val="Normal"/>
        <w:rPr/>
      </w:pPr>
      <w:r>
        <w:rPr/>
        <w:t>KSPANSTPRRFFPPPSPAKHIRALLARRHGTVKPNTIPEGDELEGGGGLDKSFGFSKNFG</w:t>
      </w:r>
    </w:p>
    <w:p>
      <w:pPr>
        <w:pStyle w:val="Normal"/>
        <w:rPr/>
      </w:pPr>
      <w:r>
        <w:rPr/>
        <w:t>NKYEIGEEVGRGHFGYTCKAKFKKGELKGQEVAVKVIPKAKMTTAIAIEDVRREVKILRA</w:t>
      </w:r>
    </w:p>
    <w:p>
      <w:pPr>
        <w:pStyle w:val="Normal"/>
        <w:rPr/>
      </w:pPr>
      <w:r>
        <w:rPr/>
        <w:t>LTGHDNLVKFYDAYEDHENVYIVMELCEGGELLDRILSRGGKYSEDDARTVLVQILKVVA</w:t>
      </w:r>
    </w:p>
    <w:p>
      <w:pPr>
        <w:pStyle w:val="Normal"/>
        <w:rPr/>
      </w:pPr>
      <w:r>
        <w:rPr/>
        <w:t>FCHLQGVVHRDLKPENFLFMSKDENAQLKAIDFGLSDFVKPDERLNDIVGSAYYVAPEVL</w:t>
      </w:r>
    </w:p>
    <w:p>
      <w:pPr>
        <w:pStyle w:val="Normal"/>
        <w:rPr/>
      </w:pPr>
      <w:r>
        <w:rPr/>
        <w:t>HRSYSTEADVWSIGVIAYILLCGSRPFWARTESGIFRAVLKADPNFEEQPWPTLSSEAKD</w:t>
      </w:r>
    </w:p>
    <w:p>
      <w:pPr>
        <w:pStyle w:val="Normal"/>
        <w:rPr/>
      </w:pPr>
      <w:r>
        <w:rPr/>
        <w:t>FVKRLLTKDPRKRMTAAQALGHPWIKNSHDIEVPLDIMIFKLMKTYMRSSALRKAALRAL</w:t>
      </w:r>
    </w:p>
    <w:p>
      <w:pPr>
        <w:pStyle w:val="Normal"/>
        <w:rPr/>
      </w:pPr>
      <w:r>
        <w:rPr/>
        <w:t>SKTLTIDELVHLKQQFSLLEPNKNGTINVDNIKAALMKNATDAMKVARIHDFVASLNALQ</w:t>
      </w:r>
    </w:p>
    <w:p>
      <w:pPr>
        <w:pStyle w:val="Normal"/>
        <w:rPr/>
      </w:pPr>
      <w:r>
        <w:rPr/>
        <w:t>YRRMDFEEFCAAALSVYQLEALDKWEQHARCAYEIFEKDGNRAIVIEELASEFGLGPSVP</w:t>
      </w:r>
    </w:p>
    <w:p>
      <w:pPr>
        <w:pStyle w:val="Normal"/>
        <w:rPr/>
      </w:pPr>
      <w:r>
        <w:rPr/>
        <w:t>VHAVLLDWIRHTDGKLSFLGFAKLLHGVSSRAITKI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RK3</w:t>
      </w:r>
    </w:p>
    <w:p>
      <w:pPr>
        <w:pStyle w:val="Normal"/>
        <w:rPr/>
      </w:pPr>
      <w:r>
        <w:rPr/>
        <w:t>MGACTSKPSNYSGDNIAVAVNGATLPVKSTPNNNEEQDRNKKDELNVGKKSPFFPFYSPS</w:t>
      </w:r>
    </w:p>
    <w:p>
      <w:pPr>
        <w:pStyle w:val="Normal"/>
        <w:rPr/>
      </w:pPr>
      <w:r>
        <w:rPr/>
        <w:t>PAHYLFSKKSPANASSNSTPRRFFKRPFPPPSPAKHIRAVLARRHGTVKPNESVIPEVNE</w:t>
      </w:r>
    </w:p>
    <w:p>
      <w:pPr>
        <w:pStyle w:val="Normal"/>
        <w:rPr/>
      </w:pPr>
      <w:r>
        <w:rPr/>
        <w:t>IEASGDGDCGAGLDKSFGFSKNFVSKYELGEEVGRGHFGYTCKAKFKKGEVKGREVAVKVIPKTKMTTAIAIEDVRREVKILRALTGHNHLVKFYDSYEDYNNVYIVMELCEGGELLDRI</w:t>
      </w:r>
    </w:p>
    <w:p>
      <w:pPr>
        <w:pStyle w:val="Normal"/>
        <w:rPr/>
      </w:pPr>
      <w:r>
        <w:rPr/>
        <w:t>LSRGGKYAEDDAKDVMIQILKVVAFCHLQGVVHRDLKPENFLFTSKEETAQLKAIDFGLS</w:t>
      </w:r>
    </w:p>
    <w:p>
      <w:pPr>
        <w:pStyle w:val="Normal"/>
        <w:rPr/>
      </w:pPr>
      <w:r>
        <w:rPr/>
        <w:t>DFVKPDERLNDIVGSAYYVAPEVLHRSYSTEADVWSIGVIAYILLCGSRPFWARTESGIF</w:t>
      </w:r>
    </w:p>
    <w:p>
      <w:pPr>
        <w:pStyle w:val="Normal"/>
        <w:rPr/>
      </w:pPr>
      <w:r>
        <w:rPr/>
        <w:t>RSVLKADPCFEEQPWPTLSSEAKDFVKRLLNKDPRKRMTAAQALGHPWIKNSHNVEVPLDILIFKLMKAYMKSSALRKAALRALSKTLTVDELFYLKEQFALLEPSKNGTISFDHVKTAL</w:t>
      </w:r>
    </w:p>
    <w:p>
      <w:pPr>
        <w:pStyle w:val="Normal"/>
        <w:rPr/>
      </w:pPr>
      <w:r>
        <w:rPr/>
        <w:t>MKHATDAMKEARIHDFLASLNALQYRRMDFEEFCAAALSVHQLEALDRWEQHARCAYEIFEKEGNRAIMIEELASELGLGPSVPVHAVLHDWLRHTDGKLSFLGFAKLLHGVSSRSITKV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RK4</w:t>
      </w:r>
    </w:p>
    <w:p>
      <w:pPr>
        <w:pStyle w:val="Normal"/>
        <w:rPr/>
      </w:pPr>
      <w:r>
        <w:rPr/>
        <w:t>MGQCCSKGVSGNNDGSVVAVTDGNAAVSGNHRPKPPRSPVAHQSVGNGTNYTNNSTPAHSFTTSPFQSPYPAGIAPSPSPVGTPRRKFKWPFPPPSPAKPILSAILKRQGNTSVKPKEGP</w:t>
      </w:r>
    </w:p>
    <w:p>
      <w:pPr>
        <w:pStyle w:val="Normal"/>
        <w:rPr/>
      </w:pPr>
      <w:r>
        <w:rPr/>
        <w:t>IPEDEGGEGERQLDKSFGYPKNLTSKYDLGKEVGRGHFGHTCMAKGKKGELKNQPVAVKIISKAKMTTAISIEDVRREVKILKALSGHQNLVKFYDAFEDVNNVYIVMELCEGGELLDRI</w:t>
      </w:r>
    </w:p>
    <w:p>
      <w:pPr>
        <w:pStyle w:val="Normal"/>
        <w:rPr/>
      </w:pPr>
      <w:r>
        <w:rPr/>
        <w:t>LSRGGRYTEEDAKSIVVQILNVVAFCHLQGVVHRDLKPENFLFAKKDEDSLMKVIDFGLS</w:t>
      </w:r>
    </w:p>
    <w:p>
      <w:pPr>
        <w:pStyle w:val="Normal"/>
        <w:rPr/>
      </w:pPr>
      <w:r>
        <w:rPr/>
        <w:t>DFIRPEQRLNDIVGSAYYVAPEVLHRSYSIEADMWSIGVITYILLCGSRPFWARTESGIF</w:t>
      </w:r>
    </w:p>
    <w:p>
      <w:pPr>
        <w:pStyle w:val="Normal"/>
        <w:rPr/>
      </w:pPr>
      <w:r>
        <w:rPr/>
        <w:t>RSVLRADPNFEDSPWPAVSAEARDFVKRLLNKDHRKRMTASQALAHPWLRTENPSVPLDI</w:t>
      </w:r>
    </w:p>
    <w:p>
      <w:pPr>
        <w:pStyle w:val="Normal"/>
        <w:rPr/>
      </w:pPr>
      <w:r>
        <w:rPr/>
        <w:t>LIFKLVKSYIRTSSLKRAALKALSKALTEEELIYLRAQFNLLEPKAGRLSLDNFRMALMK</w:t>
      </w:r>
    </w:p>
    <w:p>
      <w:pPr>
        <w:pStyle w:val="Normal"/>
        <w:rPr/>
      </w:pPr>
      <w:r>
        <w:rPr/>
        <w:t>QTTDAMREARVLEILNLLEPLSYQQMEFEEFCAAAISTYQLEALENWEQIASVAFHYFEQ</w:t>
      </w:r>
    </w:p>
    <w:p>
      <w:pPr>
        <w:pStyle w:val="Normal"/>
        <w:rPr/>
      </w:pPr>
      <w:r>
        <w:rPr/>
        <w:t>EGNRCISVEELAREMNLGPTAYTFLKDCIRPSDRKLSFLGYTKFLHGVTVRGSSTRHH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CRK5</w:t>
      </w:r>
    </w:p>
    <w:p>
      <w:pPr>
        <w:pStyle w:val="Normal"/>
        <w:rPr/>
      </w:pPr>
      <w:r>
        <w:rPr/>
        <w:t>MAVAISNSNTETSLYTCCCYKVANLSETILDANYTANLHDRYVLGEQLGWGQFGIIRTCS</w:t>
      </w:r>
    </w:p>
    <w:p>
      <w:pPr>
        <w:pStyle w:val="Normal"/>
        <w:rPr/>
      </w:pPr>
      <w:r>
        <w:rPr/>
        <w:t>DKFTGEVLACKSIAKNRLVTQEDVRSVKLEIEIMTRLSGHPNVVDLKAVYEEEDNVHLVM</w:t>
      </w:r>
    </w:p>
    <w:p>
      <w:pPr>
        <w:pStyle w:val="Normal"/>
        <w:rPr/>
      </w:pPr>
      <w:r>
        <w:rPr/>
        <w:t>ELCAGGELFHQLERHGRFSEAEARVLFHDLMEVVMYCHHKGIVHRDLKPENILLATKGSS</w:t>
      </w:r>
    </w:p>
    <w:p>
      <w:pPr>
        <w:pStyle w:val="Normal"/>
        <w:rPr/>
      </w:pPr>
      <w:r>
        <w:rPr/>
        <w:t>SPIKLADFGLATYIRPGQSLHGTVGSPFYIAPEVLAGGYNQAADIWSAGVILYILLSGIP</w:t>
      </w:r>
    </w:p>
    <w:p>
      <w:pPr>
        <w:pStyle w:val="Normal"/>
        <w:rPr/>
      </w:pPr>
      <w:r>
        <w:rPr/>
        <w:t>PFWGKTKSKIFDAVRAADLRFPSDRWETISSSAKELIKGMLCTDPSQRLTTQQILDHAWV</w:t>
      </w:r>
    </w:p>
    <w:p>
      <w:pPr>
        <w:pStyle w:val="Normal"/>
        <w:rPr/>
      </w:pPr>
      <w:r>
        <w:rPr/>
        <w:t>RDSLPHFNVPRLKVHSDEGSCCSSLMARNQDISFGTCSAVLIDVQSPRFTCKTSFSTLLT</w:t>
      </w:r>
    </w:p>
    <w:p>
      <w:pPr>
        <w:pStyle w:val="Normal"/>
        <w:rPr/>
      </w:pPr>
      <w:r>
        <w:rPr/>
        <w:t>EQSTTSYGSAVFSFSSAGGSNGHDFASPVLTLPSFTFFGPNLVVDQGSYEVDLSVRASDV</w:t>
      </w:r>
    </w:p>
    <w:p>
      <w:pPr>
        <w:pStyle w:val="Normal"/>
        <w:rPr/>
      </w:pPr>
      <w:r>
        <w:rPr/>
        <w:t>DLLHTDASVGKVLMLSDSPVSFEQVVRDKTAEVRKSGSNGSRTLGIQSRRNHTIGLGEFE</w:t>
      </w:r>
    </w:p>
    <w:p>
      <w:pPr>
        <w:pStyle w:val="Normal"/>
        <w:rPr/>
      </w:pPr>
      <w:r>
        <w:rPr/>
        <w:t>QIDIVVTESVIRWASCTCLPTATSLKSSLV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12:18:00Z</dcterms:created>
  <dc:creator>Administrator</dc:creator>
  <dc:description/>
  <cp:keywords/>
  <dc:language>en-US</dc:language>
  <cp:lastModifiedBy>admin</cp:lastModifiedBy>
  <dcterms:modified xsi:type="dcterms:W3CDTF">2015-05-30T12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